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D6AA" w14:textId="530152BE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Supporting Information</w:t>
      </w: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: Allied health level pursuant to the New South Wales Health Service Health Professionals (State) Award 202</w:t>
      </w:r>
      <w:r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4</w:t>
      </w:r>
    </w:p>
    <w:p w14:paraId="5D851FAF" w14:textId="77777777" w:rsidR="00557634" w:rsidRPr="00557634" w:rsidRDefault="00557634" w:rsidP="00557634">
      <w:pPr>
        <w:spacing w:line="360" w:lineRule="auto"/>
        <w:ind w:left="720" w:hanging="720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571D53F1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Level 1: newly qualified allied health professionals who are beginning practitioners developing their skills and competencies.</w:t>
      </w:r>
    </w:p>
    <w:p w14:paraId="1B2A1673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38AC01B6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Level 2: competent, independent practitioners with at least 3 years of clinical experience.</w:t>
      </w:r>
    </w:p>
    <w:p w14:paraId="39CA64FB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2490BE10" w14:textId="1B7A38B9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 xml:space="preserve">Levels 3 and 4: experienced clinicians who possess extensive specialist knowledge of a high level of broad generalist knowledge, </w:t>
      </w:r>
      <w:r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 xml:space="preserve">have advanced reasoning skills, and </w:t>
      </w: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provide clinical services of a complex nature requiring advanced practice skills.</w:t>
      </w:r>
    </w:p>
    <w:p w14:paraId="5FD82D39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034BD381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Levels 5 and 6: may have a clinical, education or management focus or elements of all three features. Roles include department head, unit head/ team leader, health professional educator, clinical specialist (with postgraduate qualification or fellowship)</w:t>
      </w:r>
    </w:p>
    <w:p w14:paraId="0EFDAFA4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3547EDC3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Level 7: managers, leaders, or managers of large units, teams or departments</w:t>
      </w:r>
    </w:p>
    <w:p w14:paraId="237931C0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7B765967" w14:textId="6F333452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 xml:space="preserve">Level 8: Discipline-specific director that </w:t>
      </w:r>
      <w:r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leads</w:t>
      </w: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 xml:space="preserve">, direct, </w:t>
      </w:r>
      <w:r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coordinates</w:t>
      </w: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 xml:space="preserve"> and provide strategic advice on major functions or areas within a local health district</w:t>
      </w:r>
    </w:p>
    <w:p w14:paraId="0650CFA3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</w:p>
    <w:p w14:paraId="653A6692" w14:textId="77777777" w:rsidR="00557634" w:rsidRPr="00557634" w:rsidRDefault="00557634" w:rsidP="00557634">
      <w:pPr>
        <w:spacing w:line="360" w:lineRule="auto"/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</w:pPr>
      <w:r w:rsidRPr="00557634">
        <w:rPr>
          <w:rStyle w:val="Hyperlink"/>
          <w:rFonts w:eastAsia="MS Mincho" w:cstheme="minorHAnsi"/>
          <w:color w:val="auto"/>
          <w:sz w:val="24"/>
          <w:szCs w:val="24"/>
          <w:u w:val="none"/>
          <w:shd w:val="clear" w:color="auto" w:fill="FFFFFF"/>
        </w:rPr>
        <w:t>For more information about the education and qualifications of respective occupational therapist level, please see: https://www.nsw.gov.au/employment/my-career-planner/explore-occupations/occupational-therapist</w:t>
      </w:r>
    </w:p>
    <w:p w14:paraId="6B1828B7" w14:textId="77777777" w:rsidR="00341A7A" w:rsidRDefault="00341A7A"/>
    <w:sectPr w:rsidR="0034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34"/>
    <w:rsid w:val="00002931"/>
    <w:rsid w:val="00036139"/>
    <w:rsid w:val="001076E4"/>
    <w:rsid w:val="00146F24"/>
    <w:rsid w:val="00153869"/>
    <w:rsid w:val="002F6DE9"/>
    <w:rsid w:val="00340BF0"/>
    <w:rsid w:val="00341A7A"/>
    <w:rsid w:val="00494E3C"/>
    <w:rsid w:val="004B0A13"/>
    <w:rsid w:val="00557634"/>
    <w:rsid w:val="005D02ED"/>
    <w:rsid w:val="00671947"/>
    <w:rsid w:val="006B0943"/>
    <w:rsid w:val="00720140"/>
    <w:rsid w:val="007C65B3"/>
    <w:rsid w:val="0087168B"/>
    <w:rsid w:val="008D15CC"/>
    <w:rsid w:val="009A4301"/>
    <w:rsid w:val="00A64220"/>
    <w:rsid w:val="00B17EDC"/>
    <w:rsid w:val="00B37B4B"/>
    <w:rsid w:val="00B84BF6"/>
    <w:rsid w:val="00C15BC8"/>
    <w:rsid w:val="00C61696"/>
    <w:rsid w:val="00D012E2"/>
    <w:rsid w:val="00D966D3"/>
    <w:rsid w:val="00DB1954"/>
    <w:rsid w:val="00DB3F0F"/>
    <w:rsid w:val="00E81959"/>
    <w:rsid w:val="00EC6864"/>
    <w:rsid w:val="00F2508A"/>
    <w:rsid w:val="00F5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E17ED"/>
  <w15:chartTrackingRefBased/>
  <w15:docId w15:val="{FD512454-38E5-4480-8D8F-58017983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6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US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634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634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634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634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634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634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634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634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634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6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6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63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63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63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63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63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63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63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763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763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634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763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7634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763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57634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7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63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63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76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5763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130</Characters>
  <Application>Microsoft Office Word</Application>
  <DocSecurity>0</DocSecurity>
  <Lines>24</Lines>
  <Paragraphs>8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m</dc:creator>
  <cp:keywords/>
  <dc:description/>
  <cp:lastModifiedBy>David Lim</cp:lastModifiedBy>
  <cp:revision>1</cp:revision>
  <dcterms:created xsi:type="dcterms:W3CDTF">2025-02-23T00:42:00Z</dcterms:created>
  <dcterms:modified xsi:type="dcterms:W3CDTF">2025-02-23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208d4f-eafd-4dde-bdd2-4386663f483a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5-02-23T00:43:54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fe9c4aa9-857d-4d0a-879f-aff77ffd39dc</vt:lpwstr>
  </property>
  <property fmtid="{D5CDD505-2E9C-101B-9397-08002B2CF9AE}" pid="9" name="MSIP_Label_51a6c3db-1667-4f49-995a-8b9973972958_ContentBits">
    <vt:lpwstr>0</vt:lpwstr>
  </property>
  <property fmtid="{D5CDD505-2E9C-101B-9397-08002B2CF9AE}" pid="10" name="MSIP_Label_51a6c3db-1667-4f49-995a-8b9973972958_Tag">
    <vt:lpwstr>10, 3, 0, 1</vt:lpwstr>
  </property>
</Properties>
</file>